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related to Figure 4. Effects of GDC-0449 on wild type (WT) and mutant hESC-Es in vitro.</w:t>
      </w:r>
    </w:p>
    <w:p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T and mutant hESC-Es were treated with GDC-0449 or DMSO for 24 h. Gene expression was normalized to that of GAPDH. Data represent mean ± SD, n = 3 (*: GDC-0449 group vs. DMSO group in mutant hESC-Es. *: p &lt; 0.05; ns: p &gt; 0.05).</w:t>
      </w:r>
    </w:p>
    <w:p>
      <w:pPr>
        <w:spacing w:line="480" w:lineRule="exact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, 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Plasmid profiles.</w:t>
      </w:r>
    </w:p>
    <w:p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hint="eastAsia"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Plasmid profile of precut pUCA(Luc). (</w:t>
      </w:r>
      <w:r>
        <w:rPr>
          <w:rFonts w:hint="eastAsia"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 Plasmid profile of precut pCS. (</w:t>
      </w:r>
      <w:r>
        <w:rPr>
          <w:rFonts w:hint="eastAsia"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) Plasmid profile of pL452-Puro. (</w:t>
      </w:r>
      <w:r>
        <w:rPr>
          <w:rFonts w:hint="eastAsia"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) Plasmid profile of pUC57.</w:t>
      </w:r>
    </w:p>
    <w:p>
      <w:pPr>
        <w:spacing w:line="480" w:lineRule="exact"/>
      </w:pPr>
    </w:p>
    <w:p>
      <w:pPr>
        <w:spacing w:line="480" w:lineRule="exac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, Touch-down PCR program to amplify genomic DNA</w:t>
      </w:r>
    </w:p>
    <w:p>
      <w:pPr>
        <w:spacing w:line="480" w:lineRule="exact"/>
        <w:rPr>
          <w:rFonts w:ascii="Times New Roman" w:hAnsi="Times New Roman" w:cs="Times New Roman"/>
          <w:b/>
          <w:sz w:val="24"/>
          <w:szCs w:val="24"/>
        </w:rPr>
      </w:pPr>
    </w:p>
    <w:p>
      <w:pPr>
        <w:spacing w:line="480" w:lineRule="exac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, Primer sets used to construct donor vector</w:t>
      </w:r>
    </w:p>
    <w:p>
      <w:pPr>
        <w:spacing w:line="480" w:lineRule="exact"/>
        <w:rPr>
          <w:rFonts w:ascii="Times New Roman" w:hAnsi="Times New Roman" w:cs="Times New Roman"/>
          <w:b/>
          <w:sz w:val="24"/>
          <w:szCs w:val="24"/>
        </w:rPr>
      </w:pPr>
    </w:p>
    <w:p>
      <w:pPr>
        <w:spacing w:line="480" w:lineRule="exac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, Primer sets used to identify positive clone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32EE"/>
    <w:rsid w:val="00043C2A"/>
    <w:rsid w:val="001519E1"/>
    <w:rsid w:val="001B0B2F"/>
    <w:rsid w:val="005A1F13"/>
    <w:rsid w:val="005C0167"/>
    <w:rsid w:val="007E0A22"/>
    <w:rsid w:val="008254F5"/>
    <w:rsid w:val="008E4E4A"/>
    <w:rsid w:val="00977DF1"/>
    <w:rsid w:val="009E4EA7"/>
    <w:rsid w:val="00A04AE2"/>
    <w:rsid w:val="00BA32EE"/>
    <w:rsid w:val="00D540DA"/>
    <w:rsid w:val="00D90631"/>
    <w:rsid w:val="00E57D2D"/>
    <w:rsid w:val="1EFF1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4"/>
    <w:link w:val="3"/>
    <w:uiPriority w:val="99"/>
    <w:rPr>
      <w:sz w:val="18"/>
      <w:szCs w:val="18"/>
    </w:rPr>
  </w:style>
  <w:style w:type="character" w:customStyle="1" w:styleId="7">
    <w:name w:val="页脚 字符"/>
    <w:basedOn w:val="4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9</Words>
  <Characters>565</Characters>
  <Lines>4</Lines>
  <Paragraphs>1</Paragraphs>
  <ScaleCrop>false</ScaleCrop>
  <LinksUpToDate>false</LinksUpToDate>
  <CharactersWithSpaces>663</CharactersWithSpaces>
  <Application>WPS Office_10.1.0.71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8T05:08:00Z</dcterms:created>
  <dc:creator>May</dc:creator>
  <cp:lastModifiedBy>kq</cp:lastModifiedBy>
  <dcterms:modified xsi:type="dcterms:W3CDTF">2018-02-10T07:35:37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